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F1BB3" w14:textId="7AEF891E" w:rsidR="00D72A67" w:rsidRPr="003B2BB2" w:rsidRDefault="00A979BA" w:rsidP="00D72A67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</w:t>
      </w:r>
      <w:r w:rsidR="00D72A67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t</w:t>
      </w:r>
      <w:r w:rsidR="00D72A67" w:rsidRPr="002355BC">
        <w:rPr>
          <w:rFonts w:cstheme="minorHAnsi"/>
          <w:b/>
          <w:sz w:val="24"/>
          <w:szCs w:val="24"/>
        </w:rPr>
        <w:t xml:space="preserve">able </w:t>
      </w:r>
      <w:r w:rsidR="00D72A67">
        <w:rPr>
          <w:rFonts w:cstheme="minorHAnsi"/>
          <w:b/>
          <w:sz w:val="24"/>
          <w:szCs w:val="24"/>
        </w:rPr>
        <w:t>1</w:t>
      </w:r>
      <w:r w:rsidR="00D72A67" w:rsidRPr="002355BC">
        <w:rPr>
          <w:rFonts w:cstheme="minorHAnsi"/>
          <w:b/>
          <w:sz w:val="24"/>
          <w:szCs w:val="24"/>
        </w:rPr>
        <w:t xml:space="preserve">: </w:t>
      </w:r>
      <w:r w:rsidR="00D72A67" w:rsidRPr="002355BC">
        <w:rPr>
          <w:rFonts w:cstheme="minorHAnsi"/>
          <w:sz w:val="24"/>
          <w:szCs w:val="24"/>
        </w:rPr>
        <w:t>Risk factors of low birthweight using modified Poisson regression</w:t>
      </w:r>
    </w:p>
    <w:tbl>
      <w:tblPr>
        <w:tblW w:w="7290" w:type="dxa"/>
        <w:tblInd w:w="108" w:type="dxa"/>
        <w:tblLook w:val="04A0" w:firstRow="1" w:lastRow="0" w:firstColumn="1" w:lastColumn="0" w:noHBand="0" w:noVBand="1"/>
      </w:tblPr>
      <w:tblGrid>
        <w:gridCol w:w="3481"/>
        <w:gridCol w:w="1919"/>
        <w:gridCol w:w="1890"/>
      </w:tblGrid>
      <w:tr w:rsidR="00D72A67" w:rsidRPr="009C0061" w14:paraId="1EBFC1D5" w14:textId="77777777" w:rsidTr="00230836">
        <w:trPr>
          <w:trHeight w:val="316"/>
          <w:tblHeader/>
        </w:trPr>
        <w:tc>
          <w:tcPr>
            <w:tcW w:w="3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466E27" w14:textId="77777777" w:rsidR="00D72A67" w:rsidRPr="009C0061" w:rsidRDefault="00D72A67" w:rsidP="0023083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  <w:bookmarkEnd w:id="0"/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FCBCFD" w14:textId="77777777" w:rsidR="00D72A67" w:rsidRPr="009C0061" w:rsidRDefault="00D72A67" w:rsidP="0023083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RR (95% CI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EB0230" w14:textId="77777777" w:rsidR="00D72A67" w:rsidRPr="009C0061" w:rsidRDefault="00D72A67" w:rsidP="0023083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Adjusted RR (95% CI)</w:t>
            </w:r>
          </w:p>
        </w:tc>
      </w:tr>
      <w:tr w:rsidR="00D72A67" w:rsidRPr="009C0061" w14:paraId="26BD3BB1" w14:textId="77777777" w:rsidTr="00230836">
        <w:trPr>
          <w:trHeight w:val="31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CC6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D5A6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24AA" w14:textId="77777777" w:rsidR="00D72A67" w:rsidRPr="009C0061" w:rsidRDefault="00D72A67" w:rsidP="00230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61177386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B60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7512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32C5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6E5EACDB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D23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6F75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36 (1.26, 1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AF6C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43 (1.32, 1.56)</w:t>
            </w:r>
          </w:p>
        </w:tc>
      </w:tr>
      <w:tr w:rsidR="00D72A67" w:rsidRPr="009C0061" w14:paraId="5E8C8BF5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39AE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20–2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A63F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1 (1.14, 1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972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3 (1.16, 1.32)</w:t>
            </w:r>
          </w:p>
        </w:tc>
      </w:tr>
      <w:tr w:rsidR="00D72A67" w:rsidRPr="009C0061" w14:paraId="5243742A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193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25–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F2F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29CE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6A069CF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4F2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30–3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EB4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0.96 (0.89,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E7A6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0.92 (0.86, 1.00)</w:t>
            </w:r>
          </w:p>
        </w:tc>
      </w:tr>
      <w:tr w:rsidR="00D72A67" w:rsidRPr="009C0061" w14:paraId="38D751C3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FC36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71D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7 (0.97, 1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373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0.98 (0.89, 1.08)</w:t>
            </w:r>
          </w:p>
        </w:tc>
      </w:tr>
      <w:tr w:rsidR="00D72A67" w:rsidRPr="009C0061" w14:paraId="437FD81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6754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D1E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D407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0F02D0AD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22D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F007F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2 (1.15, 1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EE0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8 (1.00, 1.16)</w:t>
            </w:r>
          </w:p>
        </w:tc>
      </w:tr>
      <w:tr w:rsidR="00D72A67" w:rsidRPr="009C0061" w14:paraId="70C9B541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248E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662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7 (1.11, 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D449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6 (1.00, 1.12)</w:t>
            </w:r>
          </w:p>
        </w:tc>
      </w:tr>
      <w:tr w:rsidR="00D72A67" w:rsidRPr="009C0061" w14:paraId="42696116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7C6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Secondary or highe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EDCF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0F5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1E93362B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52B8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Mid-upper arm circumference, c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52D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789E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7263C96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D143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&lt;22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AF50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6 (1.20, 1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5DD6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9 (1.13, 1.25)</w:t>
            </w:r>
          </w:p>
        </w:tc>
      </w:tr>
      <w:tr w:rsidR="00D72A67" w:rsidRPr="009C0061" w14:paraId="1AC229E4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A5E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≥2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346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8CB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555649E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C86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Tobacco consumption during pregnanc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D036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9BAE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08403394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5878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D1DB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855D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6A989132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72B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5218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8 (1.11, 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F143F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6 (1.09, 1.23)</w:t>
            </w:r>
          </w:p>
        </w:tc>
      </w:tr>
      <w:tr w:rsidR="00D72A67" w:rsidRPr="009C0061" w14:paraId="074F2D8C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22F9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Passive smoking during pregnanc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954D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AC13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107A73EA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02C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E7CE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9212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12871D28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9466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F65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4 (1.09, 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0D638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6 (1.00, 1.11)</w:t>
            </w:r>
          </w:p>
        </w:tc>
      </w:tr>
      <w:tr w:rsidR="00D72A67" w:rsidRPr="009C0061" w14:paraId="7D1D94A0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2FE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Can go to health facility alon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208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23A0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7011F3C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C6B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5FC6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4 (1.06, 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348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1 (1.03, 1.19)</w:t>
            </w:r>
          </w:p>
        </w:tc>
      </w:tr>
      <w:tr w:rsidR="00D72A67" w:rsidRPr="009C0061" w14:paraId="3139EBC4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509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AFE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1A0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44645400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9B0B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Household characteristic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AA7E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9823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2C49E79A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634F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Household wealth quintil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A956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27B4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29288895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D62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 (poorest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CD3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60 (1.48, 1.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AD8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45 (1.32, 1.59)</w:t>
            </w:r>
          </w:p>
        </w:tc>
      </w:tr>
      <w:tr w:rsidR="00D72A67" w:rsidRPr="009C0061" w14:paraId="118F5788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77B3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D103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53 (1.41, 1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48C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39 (1.28, 1.52)</w:t>
            </w:r>
          </w:p>
        </w:tc>
      </w:tr>
      <w:tr w:rsidR="00D72A67" w:rsidRPr="009C0061" w14:paraId="0B831DD2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A518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5565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33 (1.22, 1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EF1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4 (1.14, 1.35)</w:t>
            </w:r>
          </w:p>
        </w:tc>
      </w:tr>
      <w:tr w:rsidR="00D72A67" w:rsidRPr="009C0061" w14:paraId="6ED51404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AF12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1EB5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7 (1.07, 1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BF1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1 (1.02, 1.22)</w:t>
            </w:r>
          </w:p>
        </w:tc>
      </w:tr>
      <w:tr w:rsidR="00D72A67" w:rsidRPr="009C0061" w14:paraId="0605BD2A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DA2B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5 (wealthiest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9DD5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B1BF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1006AE67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A064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Pregnancy characteristic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F5A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823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41A29DBE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7105" w14:textId="78D40C9C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4B515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ntenatal</w:t>
            </w: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73964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omplication during pregnanc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C838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12D8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69282E1F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617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9542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DC3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36BA92C5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51C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E69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9 (1.02, 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DC6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2 (1.05, 1.19)</w:t>
            </w:r>
          </w:p>
        </w:tc>
      </w:tr>
      <w:tr w:rsidR="00D72A67" w:rsidRPr="009C0061" w14:paraId="03214417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554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 xml:space="preserve">Service factors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4F3D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D2F0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43A6FF1F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E66C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lastRenderedPageBreak/>
              <w:t>Antenatal care by a skilled healthcare provide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7C54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6ABF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57AA5E1B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2B04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 visi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21BA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32 (1.23, 1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BE5B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6 (1.07, 1.25)</w:t>
            </w:r>
          </w:p>
        </w:tc>
      </w:tr>
      <w:tr w:rsidR="00D72A67" w:rsidRPr="009C0061" w14:paraId="7676A44B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22B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–3 visi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0925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6 (1.08, 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A689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8 (1.00, 1.17)</w:t>
            </w:r>
          </w:p>
        </w:tc>
      </w:tr>
      <w:tr w:rsidR="00D72A67" w:rsidRPr="009C0061" w14:paraId="7EC8D260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B8DF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≥4 visi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24F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1AE6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1F3752EC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B192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Taking iron tablet during pregnanc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2242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E6F6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473694F2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F35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0EA6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6 (1.07, 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B91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0 (1.02, 1.19)</w:t>
            </w:r>
          </w:p>
        </w:tc>
      </w:tr>
      <w:tr w:rsidR="00D72A67" w:rsidRPr="009C0061" w14:paraId="65E35413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E49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B5DE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024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752CEC50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3C49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Lifetime TT-Injec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9F2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69F6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75A15398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B34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 dos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41CB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4 (1.17, 1.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FFE2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7 (1.11, 1.25)</w:t>
            </w:r>
          </w:p>
        </w:tc>
      </w:tr>
      <w:tr w:rsidR="00D72A67" w:rsidRPr="009C0061" w14:paraId="79B41249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EDE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 dos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57D0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34 (1.21, 1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9670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26 (1.14, 1.39)</w:t>
            </w:r>
          </w:p>
        </w:tc>
      </w:tr>
      <w:tr w:rsidR="00D72A67" w:rsidRPr="009C0061" w14:paraId="067955F5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854A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≥2 dos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2AA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CFB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1406225A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4D8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Distance to health facility, k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1BDD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CA93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776DD366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8BF8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&lt;15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888D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72CC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709824B0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E159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≥1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DF62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08 (1.03, 1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9A7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1 (1.06, 1.17)</w:t>
            </w:r>
          </w:p>
        </w:tc>
      </w:tr>
      <w:tr w:rsidR="00D72A67" w:rsidRPr="009C0061" w14:paraId="329657A5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57E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 xml:space="preserve">Child factors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ABA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2019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3244F8DD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1275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  <w:t>Sex of the infant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F137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953C" w14:textId="77777777" w:rsidR="00D72A67" w:rsidRPr="009C0061" w:rsidRDefault="00D72A67" w:rsidP="0023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2A67" w:rsidRPr="009C0061" w14:paraId="2C6F66E1" w14:textId="77777777" w:rsidTr="00230836">
        <w:trPr>
          <w:trHeight w:val="302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F68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5987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5F64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72A67" w:rsidRPr="009C0061" w14:paraId="33F65C55" w14:textId="77777777" w:rsidTr="00230836">
        <w:trPr>
          <w:trHeight w:val="310"/>
        </w:trPr>
        <w:tc>
          <w:tcPr>
            <w:tcW w:w="34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CAA0A0" w14:textId="77777777" w:rsidR="00D72A67" w:rsidRPr="009C0061" w:rsidRDefault="00D72A67" w:rsidP="0023083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8100A1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8 (1.13, 1.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01E68D" w14:textId="77777777" w:rsidR="00D72A67" w:rsidRPr="009C0061" w:rsidRDefault="00D72A67" w:rsidP="00230836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9C0061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1.18 (1.13, 1.24)</w:t>
            </w:r>
          </w:p>
        </w:tc>
      </w:tr>
    </w:tbl>
    <w:p w14:paraId="0D40E9B2" w14:textId="15F77862" w:rsidR="00D72A67" w:rsidRPr="00BF0D7B" w:rsidRDefault="00D72A67" w:rsidP="00D72A67">
      <w:pPr>
        <w:spacing w:line="360" w:lineRule="auto"/>
        <w:jc w:val="both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  </w:t>
      </w:r>
      <w:r w:rsidR="007623A9">
        <w:rPr>
          <w:rFonts w:cstheme="minorHAnsi"/>
          <w:bCs/>
          <w:sz w:val="24"/>
          <w:szCs w:val="24"/>
        </w:rPr>
        <w:t xml:space="preserve">RR: Risk ratio, </w:t>
      </w:r>
      <w:r>
        <w:rPr>
          <w:rFonts w:cstheme="minorHAnsi"/>
          <w:bCs/>
          <w:sz w:val="24"/>
          <w:szCs w:val="24"/>
        </w:rPr>
        <w:t>CI: Confidence Interval</w:t>
      </w:r>
    </w:p>
    <w:p w14:paraId="7899A9F0" w14:textId="77777777" w:rsidR="00EB4059" w:rsidRPr="002355BC" w:rsidRDefault="00EB4059"/>
    <w:p w14:paraId="677A6F0D" w14:textId="77777777" w:rsidR="00A0396F" w:rsidRPr="002355BC" w:rsidRDefault="00A0396F"/>
    <w:p w14:paraId="194881AC" w14:textId="77777777" w:rsidR="00A0396F" w:rsidRPr="002355BC" w:rsidRDefault="00A0396F"/>
    <w:p w14:paraId="5034970E" w14:textId="77777777" w:rsidR="00A0396F" w:rsidRDefault="00A0396F"/>
    <w:p w14:paraId="459B6CE0" w14:textId="77777777" w:rsidR="000F0FFF" w:rsidRDefault="000F0FFF"/>
    <w:p w14:paraId="7215A205" w14:textId="77777777" w:rsidR="000F0FFF" w:rsidRDefault="000F0FFF"/>
    <w:p w14:paraId="2795EA3C" w14:textId="77777777" w:rsidR="000F0FFF" w:rsidRDefault="000F0FFF"/>
    <w:p w14:paraId="7E7F768B" w14:textId="77777777" w:rsidR="000F0FFF" w:rsidRDefault="000F0FFF"/>
    <w:p w14:paraId="0934EB60" w14:textId="77777777" w:rsidR="000F0FFF" w:rsidRDefault="000F0FFF"/>
    <w:p w14:paraId="156CF4FC" w14:textId="77777777" w:rsidR="000F0FFF" w:rsidRDefault="000F0FFF"/>
    <w:p w14:paraId="5AC4C64E" w14:textId="77777777" w:rsidR="000F0FFF" w:rsidRDefault="000F0FFF"/>
    <w:p w14:paraId="05DDC1A9" w14:textId="77777777" w:rsidR="000F0FFF" w:rsidRDefault="000F0FFF"/>
    <w:p w14:paraId="2470831F" w14:textId="77777777" w:rsidR="00DB6A86" w:rsidRDefault="00DB6A86" w:rsidP="00A0396F">
      <w:pPr>
        <w:tabs>
          <w:tab w:val="center" w:leader="dot" w:pos="2980"/>
          <w:tab w:val="center" w:leader="dot" w:pos="3520"/>
        </w:tabs>
        <w:contextualSpacing/>
      </w:pPr>
      <w:bookmarkStart w:id="1" w:name="_Hlk206961498"/>
    </w:p>
    <w:p w14:paraId="4B3A4C43" w14:textId="5DF722F8" w:rsidR="00A0396F" w:rsidRPr="002355BC" w:rsidRDefault="00A979BA" w:rsidP="00A0396F">
      <w:pPr>
        <w:tabs>
          <w:tab w:val="center" w:leader="dot" w:pos="2980"/>
          <w:tab w:val="center" w:leader="dot" w:pos="3520"/>
        </w:tabs>
        <w:contextualSpacing/>
      </w:pPr>
      <w:r>
        <w:rPr>
          <w:rFonts w:cstheme="minorHAnsi"/>
          <w:b/>
          <w:sz w:val="24"/>
          <w:szCs w:val="24"/>
        </w:rPr>
        <w:t xml:space="preserve">Supplementary </w:t>
      </w:r>
      <w:proofErr w:type="gramStart"/>
      <w:r>
        <w:rPr>
          <w:rFonts w:cstheme="minorHAnsi"/>
          <w:b/>
          <w:sz w:val="24"/>
          <w:szCs w:val="24"/>
        </w:rPr>
        <w:t>t</w:t>
      </w:r>
      <w:r w:rsidRPr="002355BC">
        <w:rPr>
          <w:rFonts w:cstheme="minorHAnsi"/>
          <w:b/>
          <w:sz w:val="24"/>
          <w:szCs w:val="24"/>
        </w:rPr>
        <w:t>able</w:t>
      </w:r>
      <w:r>
        <w:rPr>
          <w:rFonts w:cstheme="minorHAnsi"/>
          <w:b/>
          <w:sz w:val="24"/>
          <w:szCs w:val="24"/>
        </w:rPr>
        <w:t xml:space="preserve"> </w:t>
      </w:r>
      <w:r w:rsidR="00B67934">
        <w:rPr>
          <w:b/>
          <w:bCs/>
        </w:rPr>
        <w:t xml:space="preserve"> 2</w:t>
      </w:r>
      <w:proofErr w:type="gramEnd"/>
      <w:r w:rsidR="00A0396F" w:rsidRPr="002355BC">
        <w:rPr>
          <w:b/>
          <w:bCs/>
        </w:rPr>
        <w:t>: Generalized Variance Inflation Factors (GVIF) for Multicollinearity Assessment</w:t>
      </w:r>
    </w:p>
    <w:bookmarkEnd w:id="1"/>
    <w:p w14:paraId="168C8CD8" w14:textId="77777777" w:rsidR="00A0396F" w:rsidRPr="002355BC" w:rsidRDefault="00A0396F" w:rsidP="00A0396F">
      <w:pPr>
        <w:tabs>
          <w:tab w:val="center" w:leader="dot" w:pos="2980"/>
          <w:tab w:val="center" w:leader="dot" w:pos="3520"/>
        </w:tabs>
        <w:contextualSpacing/>
      </w:pPr>
    </w:p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4180"/>
        <w:gridCol w:w="1020"/>
        <w:gridCol w:w="1020"/>
        <w:gridCol w:w="1600"/>
      </w:tblGrid>
      <w:tr w:rsidR="004A0269" w:rsidRPr="00AF360E" w14:paraId="62C80924" w14:textId="77777777" w:rsidTr="001F225F">
        <w:trPr>
          <w:trHeight w:val="293"/>
        </w:trPr>
        <w:tc>
          <w:tcPr>
            <w:tcW w:w="4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1C188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A4B0F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>GVIF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EE5152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>DF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B28C95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>Adjusted GVIF</w:t>
            </w:r>
          </w:p>
        </w:tc>
      </w:tr>
      <w:tr w:rsidR="004A0269" w:rsidRPr="00AF360E" w14:paraId="5A0A6FA0" w14:textId="77777777" w:rsidTr="001F225F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A231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>Maternal characteristic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EBCC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BB37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F91B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269" w:rsidRPr="00AF360E" w14:paraId="4CD1CDDB" w14:textId="77777777" w:rsidTr="001F225F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3FD7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Age,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F878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D382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F9BE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3</w:t>
            </w:r>
          </w:p>
        </w:tc>
      </w:tr>
      <w:tr w:rsidR="004A0269" w:rsidRPr="00AF360E" w14:paraId="1F83311F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3309D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Edu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B9A5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DB23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B2A4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12</w:t>
            </w:r>
          </w:p>
        </w:tc>
      </w:tr>
      <w:tr w:rsidR="004A0269" w:rsidRPr="00AF360E" w14:paraId="72EA8AB5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2956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Mid-upper arm circumference, c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8F20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9204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AA07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1</w:t>
            </w:r>
          </w:p>
        </w:tc>
      </w:tr>
      <w:tr w:rsidR="004A0269" w:rsidRPr="00AF360E" w14:paraId="7146F12F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3C7D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Tobacco consumption during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4F44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C4F6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E25D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5</w:t>
            </w:r>
          </w:p>
        </w:tc>
      </w:tr>
      <w:tr w:rsidR="004A0269" w:rsidRPr="00AF360E" w14:paraId="557FCE66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8B63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Passive smoking during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43CA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424B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3401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4</w:t>
            </w:r>
          </w:p>
        </w:tc>
      </w:tr>
      <w:tr w:rsidR="004A0269" w:rsidRPr="00AF360E" w14:paraId="67F6899E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F633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Can go to health facility al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D685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9DE9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B536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3</w:t>
            </w:r>
          </w:p>
        </w:tc>
      </w:tr>
      <w:tr w:rsidR="004A0269" w:rsidRPr="00AF360E" w14:paraId="269EA750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6AA8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Household wealth quinti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9D53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6161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931E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5</w:t>
            </w:r>
          </w:p>
        </w:tc>
      </w:tr>
      <w:tr w:rsidR="004A0269" w:rsidRPr="00AF360E" w14:paraId="505F0F7A" w14:textId="77777777" w:rsidTr="001F225F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717E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Complication during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C8EA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8030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A0B5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1</w:t>
            </w:r>
          </w:p>
        </w:tc>
      </w:tr>
      <w:tr w:rsidR="004A0269" w:rsidRPr="00AF360E" w14:paraId="6B94FE5A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9F59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>Service facto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05FB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3032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C8FA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269" w:rsidRPr="00AF360E" w14:paraId="4DB4C2C2" w14:textId="77777777" w:rsidTr="001F225F">
        <w:trPr>
          <w:trHeight w:val="57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B33D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Antenatal care by a skilled healthcare provi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FE67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AE0E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137E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5</w:t>
            </w:r>
          </w:p>
        </w:tc>
      </w:tr>
      <w:tr w:rsidR="004A0269" w:rsidRPr="00AF360E" w14:paraId="2C15EB38" w14:textId="77777777" w:rsidTr="001F225F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5B3A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Taking iron tablet during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963C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77A7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252C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1</w:t>
            </w:r>
          </w:p>
        </w:tc>
      </w:tr>
      <w:tr w:rsidR="004A0269" w:rsidRPr="00AF360E" w14:paraId="2B592BDE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7BD7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Lifetime TT-Inj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BF4C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986F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9B49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1</w:t>
            </w:r>
          </w:p>
        </w:tc>
      </w:tr>
      <w:tr w:rsidR="004A0269" w:rsidRPr="00AF360E" w14:paraId="60AA8D11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B027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Distance to health facility, k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8D1A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FC7B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D2F3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3</w:t>
            </w:r>
          </w:p>
        </w:tc>
      </w:tr>
      <w:tr w:rsidR="004A0269" w:rsidRPr="00AF360E" w14:paraId="5C6BE616" w14:textId="77777777" w:rsidTr="001F225F">
        <w:trPr>
          <w:trHeight w:val="28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A862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b/>
                <w:bCs/>
                <w:color w:val="000000"/>
              </w:rPr>
              <w:t xml:space="preserve">Child factor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7DF6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0F59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A005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269" w:rsidRPr="00AF360E" w14:paraId="167F310F" w14:textId="77777777" w:rsidTr="001F225F">
        <w:trPr>
          <w:trHeight w:val="293"/>
        </w:trPr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6C704" w14:textId="77777777" w:rsidR="004A0269" w:rsidRPr="00AF360E" w:rsidRDefault="004A0269" w:rsidP="001F225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Sex of the infa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EDA2F2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90E41F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8C5AAC" w14:textId="77777777" w:rsidR="004A0269" w:rsidRPr="00AF360E" w:rsidRDefault="004A0269" w:rsidP="001F225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</w:rPr>
            </w:pPr>
            <w:r w:rsidRPr="00AF360E">
              <w:rPr>
                <w:rFonts w:ascii="Aptos" w:eastAsia="Times New Roman" w:hAnsi="Aptos" w:cs="Times New Roman"/>
                <w:color w:val="000000"/>
              </w:rPr>
              <w:t>1.00</w:t>
            </w:r>
          </w:p>
        </w:tc>
      </w:tr>
    </w:tbl>
    <w:p w14:paraId="5A48B72A" w14:textId="77777777" w:rsidR="00A0396F" w:rsidRPr="00A0396F" w:rsidRDefault="00A0396F" w:rsidP="00A0396F">
      <w:pPr>
        <w:tabs>
          <w:tab w:val="center" w:leader="dot" w:pos="2980"/>
          <w:tab w:val="center" w:leader="dot" w:pos="3520"/>
        </w:tabs>
        <w:contextualSpacing/>
      </w:pPr>
    </w:p>
    <w:p w14:paraId="1BBD60E1" w14:textId="77777777" w:rsidR="00A0396F" w:rsidRPr="00A0396F" w:rsidRDefault="00A0396F"/>
    <w:sectPr w:rsidR="00A0396F" w:rsidRPr="00A03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59"/>
    <w:rsid w:val="00062312"/>
    <w:rsid w:val="00077B8F"/>
    <w:rsid w:val="000F0FFF"/>
    <w:rsid w:val="00187AFE"/>
    <w:rsid w:val="00226F64"/>
    <w:rsid w:val="002355BC"/>
    <w:rsid w:val="00436190"/>
    <w:rsid w:val="004A0269"/>
    <w:rsid w:val="0054414E"/>
    <w:rsid w:val="007222BC"/>
    <w:rsid w:val="007623A9"/>
    <w:rsid w:val="00765F81"/>
    <w:rsid w:val="00875360"/>
    <w:rsid w:val="00A0396F"/>
    <w:rsid w:val="00A82F28"/>
    <w:rsid w:val="00A979BA"/>
    <w:rsid w:val="00B67934"/>
    <w:rsid w:val="00B73964"/>
    <w:rsid w:val="00D72A67"/>
    <w:rsid w:val="00DB6A86"/>
    <w:rsid w:val="00EB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2DBD"/>
  <w15:chartTrackingRefBased/>
  <w15:docId w15:val="{389651BD-2A8B-4C66-8036-070436DD5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F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0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0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0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0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0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0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05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0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7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AFE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72A6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Bhattacharjee</dc:creator>
  <cp:keywords/>
  <dc:description/>
  <cp:lastModifiedBy>Shafiq</cp:lastModifiedBy>
  <cp:revision>13</cp:revision>
  <dcterms:created xsi:type="dcterms:W3CDTF">2025-08-25T04:40:00Z</dcterms:created>
  <dcterms:modified xsi:type="dcterms:W3CDTF">2025-11-13T04:01:00Z</dcterms:modified>
</cp:coreProperties>
</file>